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7B900" w14:textId="77777777" w:rsidR="00F178E7" w:rsidRPr="0008570C" w:rsidRDefault="00F178E7" w:rsidP="00F178E7">
      <w:pPr>
        <w:rPr>
          <w:b/>
          <w:bCs/>
        </w:rPr>
      </w:pPr>
      <w:r w:rsidRPr="00F55815">
        <w:rPr>
          <w:b/>
          <w:bCs/>
        </w:rPr>
        <w:t>Table S</w:t>
      </w:r>
      <w:r>
        <w:rPr>
          <w:b/>
          <w:bCs/>
        </w:rPr>
        <w:t>1</w:t>
      </w:r>
    </w:p>
    <w:p w14:paraId="3260F12B" w14:textId="77777777" w:rsidR="00F178E7" w:rsidRPr="0008570C" w:rsidRDefault="00F178E7" w:rsidP="00F178E7">
      <w:pPr>
        <w:rPr>
          <w:sz w:val="20"/>
          <w:szCs w:val="20"/>
        </w:rPr>
      </w:pPr>
      <w:r w:rsidRPr="0008570C">
        <w:rPr>
          <w:rStyle w:val="normaltextrun"/>
          <w:rFonts w:eastAsiaTheme="majorEastAsia"/>
          <w:i/>
          <w:iCs/>
          <w:shd w:val="clear" w:color="auto" w:fill="FFFFFF"/>
        </w:rPr>
        <w:t xml:space="preserve">Mean, SDs, and T-Test Results of Externalizing Spectrum, Treatment-Seeking </w:t>
      </w:r>
      <w:r>
        <w:rPr>
          <w:rStyle w:val="normaltextrun"/>
          <w:rFonts w:eastAsiaTheme="majorEastAsia"/>
          <w:i/>
          <w:iCs/>
          <w:shd w:val="clear" w:color="auto" w:fill="FFFFFF"/>
        </w:rPr>
        <w:t>Intention</w:t>
      </w:r>
      <w:r w:rsidRPr="0008570C">
        <w:rPr>
          <w:rStyle w:val="normaltextrun"/>
          <w:rFonts w:eastAsiaTheme="majorEastAsia"/>
          <w:i/>
          <w:iCs/>
          <w:shd w:val="clear" w:color="auto" w:fill="FFFFFF"/>
        </w:rPr>
        <w:t xml:space="preserve">, Self-Stigma (SSMIS) by Sex </w:t>
      </w:r>
    </w:p>
    <w:tbl>
      <w:tblPr>
        <w:tblW w:w="5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3"/>
        <w:gridCol w:w="682"/>
        <w:gridCol w:w="465"/>
        <w:gridCol w:w="435"/>
        <w:gridCol w:w="540"/>
        <w:gridCol w:w="810"/>
      </w:tblGrid>
      <w:tr w:rsidR="00F178E7" w:rsidRPr="0008570C" w14:paraId="2DC10050" w14:textId="77777777" w:rsidTr="006F22BC">
        <w:trPr>
          <w:trHeight w:val="192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10D2F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Externalizing Spectru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7B21F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D36D8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1CC71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0F171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8F5EE3B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170FC036" w14:textId="77777777" w:rsidTr="006F22BC">
        <w:trPr>
          <w:trHeight w:val="192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35BD5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ADF9B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04.07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50C68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42.16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DD10F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-1.55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9E0D17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D06DC4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-</w:t>
            </w:r>
            <w:r w:rsidRPr="00AA2F1C">
              <w:rPr>
                <w:rStyle w:val="normaltextrun"/>
                <w:rFonts w:eastAsiaTheme="majorEastAsia"/>
                <w:sz w:val="16"/>
                <w:szCs w:val="16"/>
              </w:rPr>
              <w:t>.16</w:t>
            </w:r>
          </w:p>
        </w:tc>
      </w:tr>
      <w:tr w:rsidR="00F178E7" w:rsidRPr="0008570C" w14:paraId="1FFB099D" w14:textId="77777777" w:rsidTr="006F22BC">
        <w:trPr>
          <w:trHeight w:val="156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4DA07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11248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11.22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B35D8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48.66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18FCD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94975" w14:textId="77777777" w:rsidR="00F178E7" w:rsidRPr="00AA2F1C" w:rsidRDefault="00F178E7" w:rsidP="006F22B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73D68F" w14:textId="77777777" w:rsidR="00F178E7" w:rsidRPr="00AA2F1C" w:rsidRDefault="00F178E7" w:rsidP="006F22BC">
            <w:pPr>
              <w:jc w:val="center"/>
              <w:rPr>
                <w:sz w:val="16"/>
                <w:szCs w:val="16"/>
              </w:rPr>
            </w:pPr>
          </w:p>
        </w:tc>
      </w:tr>
      <w:tr w:rsidR="00F178E7" w:rsidRPr="0008570C" w14:paraId="79CC235D" w14:textId="77777777" w:rsidTr="006F22BC">
        <w:trPr>
          <w:trHeight w:val="165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AC817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HSIS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EF52E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4C22E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E3366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AC08C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D9ACEF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7EFF066F" w14:textId="77777777" w:rsidTr="006F22BC">
        <w:trPr>
          <w:trHeight w:val="183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759F1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66374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.33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64C3B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58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B6150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3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51B8F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3276A8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3</w:t>
            </w:r>
          </w:p>
        </w:tc>
      </w:tr>
      <w:tr w:rsidR="00F178E7" w:rsidRPr="0008570C" w14:paraId="0034E811" w14:textId="77777777" w:rsidTr="006F22BC">
        <w:trPr>
          <w:trHeight w:val="135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A6D6C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89322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.1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55068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85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E89AD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8951F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1985F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F178E7" w:rsidRPr="0008570C" w14:paraId="6E14A256" w14:textId="77777777" w:rsidTr="006F22BC">
        <w:trPr>
          <w:trHeight w:val="147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B7826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Total Self-Stigma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12AC6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6C740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BF6D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2A0FF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B45459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1EA9C552" w14:textId="77777777" w:rsidTr="006F22BC">
        <w:trPr>
          <w:trHeight w:val="219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4AC7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780D7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.0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8903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8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B0E0C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7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ACDE0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CDBBC7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8</w:t>
            </w:r>
          </w:p>
        </w:tc>
      </w:tr>
      <w:tr w:rsidR="00F178E7" w:rsidRPr="0008570C" w14:paraId="5210583F" w14:textId="77777777" w:rsidTr="006F22BC">
        <w:trPr>
          <w:trHeight w:val="180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03905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C614C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98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17095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CEA85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1D325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F20A2B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F178E7" w:rsidRPr="0008570C" w14:paraId="2139A953" w14:textId="77777777" w:rsidTr="006F22BC">
        <w:trPr>
          <w:trHeight w:val="237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16413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wareness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D12DD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D7FD1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15952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08CB2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F671913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1F53FD83" w14:textId="77777777" w:rsidTr="006F22BC">
        <w:trPr>
          <w:trHeight w:val="183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218A3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BFB77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56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ED5FF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33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88432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-1.57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850BB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1EDEBE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-.16</w:t>
            </w:r>
          </w:p>
        </w:tc>
      </w:tr>
      <w:tr w:rsidR="00F178E7" w:rsidRPr="0008570C" w14:paraId="5D8C8322" w14:textId="77777777" w:rsidTr="006F22BC">
        <w:trPr>
          <w:trHeight w:val="117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313FF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6EC09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6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E02C9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31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1A6ED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1C43B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5DBF9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F178E7" w:rsidRPr="0008570C" w14:paraId="78A798BC" w14:textId="77777777" w:rsidTr="006F22BC">
        <w:trPr>
          <w:trHeight w:val="201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FA9C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greement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71563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055FD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3B59A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EA661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5BF3E0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50C44148" w14:textId="77777777" w:rsidTr="006F22BC">
        <w:trPr>
          <w:trHeight w:val="138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9B659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96726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30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AEE97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2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3FB91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-.01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ABD9E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D26DA0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08570C" w14:paraId="317A8880" w14:textId="77777777" w:rsidTr="006F22BC">
        <w:trPr>
          <w:trHeight w:val="180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093CC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6E4F8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3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EEAE3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9E2D3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9DB3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9BC25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F178E7" w:rsidRPr="0008570C" w14:paraId="1EBE58BF" w14:textId="77777777" w:rsidTr="006F22BC">
        <w:trPr>
          <w:trHeight w:val="174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D35FA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pplication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08881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5ABE9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4D883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702B4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384511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578D47CD" w14:textId="77777777" w:rsidTr="006F22BC">
        <w:trPr>
          <w:trHeight w:val="183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5F5A6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1AD72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28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BE1CC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1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6233E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83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6D7D8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74A93D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9</w:t>
            </w:r>
          </w:p>
        </w:tc>
      </w:tr>
      <w:tr w:rsidR="00F178E7" w:rsidRPr="0008570C" w14:paraId="2C71B349" w14:textId="77777777" w:rsidTr="006F22BC">
        <w:trPr>
          <w:trHeight w:val="189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08579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16218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26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1270F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2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85BED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F69CE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FEE850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F178E7" w:rsidRPr="0008570C" w14:paraId="34721704" w14:textId="77777777" w:rsidTr="006F22BC">
        <w:trPr>
          <w:trHeight w:val="138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F7C04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Harm to Self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98259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68B0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70C42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t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226EA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FCC083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d</w:t>
            </w:r>
          </w:p>
        </w:tc>
      </w:tr>
      <w:tr w:rsidR="00F178E7" w:rsidRPr="0008570C" w14:paraId="31C2C119" w14:textId="77777777" w:rsidTr="006F22BC">
        <w:trPr>
          <w:trHeight w:val="201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E9BB7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Fe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CA656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29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A0123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E7385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.0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687D2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951E93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1</w:t>
            </w:r>
          </w:p>
        </w:tc>
      </w:tr>
      <w:tr w:rsidR="00F178E7" w:rsidRPr="0008570C" w14:paraId="0C6143E0" w14:textId="77777777" w:rsidTr="006F22BC">
        <w:trPr>
          <w:trHeight w:val="87"/>
        </w:trPr>
        <w:tc>
          <w:tcPr>
            <w:tcW w:w="2823" w:type="dxa"/>
            <w:shd w:val="clear" w:color="auto" w:fill="auto"/>
            <w:hideMark/>
          </w:tcPr>
          <w:p w14:paraId="1776B1C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Mal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hideMark/>
          </w:tcPr>
          <w:p w14:paraId="3F8FD78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24</w:t>
            </w:r>
          </w:p>
        </w:tc>
        <w:tc>
          <w:tcPr>
            <w:tcW w:w="465" w:type="dxa"/>
            <w:shd w:val="clear" w:color="auto" w:fill="auto"/>
            <w:hideMark/>
          </w:tcPr>
          <w:p w14:paraId="0C4BDF3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35" w:type="dxa"/>
            <w:shd w:val="clear" w:color="auto" w:fill="auto"/>
            <w:hideMark/>
          </w:tcPr>
          <w:p w14:paraId="55BDEE0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40" w:type="dxa"/>
            <w:shd w:val="clear" w:color="auto" w:fill="auto"/>
            <w:hideMark/>
          </w:tcPr>
          <w:p w14:paraId="7262831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84B50A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</w:tr>
    </w:tbl>
    <w:p w14:paraId="0A75A6DE" w14:textId="77777777" w:rsidR="00F178E7" w:rsidRPr="0008570C" w:rsidRDefault="00F178E7" w:rsidP="00F178E7">
      <w:pPr>
        <w:rPr>
          <w:rStyle w:val="eop"/>
          <w:rFonts w:eastAsiaTheme="majorEastAsia"/>
          <w:color w:val="000000"/>
          <w:sz w:val="20"/>
          <w:szCs w:val="20"/>
          <w:shd w:val="clear" w:color="auto" w:fill="FFFFFF"/>
        </w:rPr>
      </w:pPr>
      <w:r w:rsidRPr="0008570C">
        <w:rPr>
          <w:rStyle w:val="normaltextrun"/>
          <w:rFonts w:eastAsiaTheme="majorEastAsia"/>
          <w:i/>
          <w:iCs/>
          <w:color w:val="000000"/>
          <w:sz w:val="20"/>
          <w:szCs w:val="20"/>
          <w:shd w:val="clear" w:color="auto" w:fill="FFFFFF"/>
        </w:rPr>
        <w:t>Note</w:t>
      </w:r>
      <w:r w:rsidRPr="0008570C">
        <w:rPr>
          <w:rStyle w:val="normaltextrun"/>
          <w:rFonts w:eastAsiaTheme="majorEastAsia"/>
          <w:color w:val="000000"/>
          <w:sz w:val="20"/>
          <w:szCs w:val="20"/>
          <w:shd w:val="clear" w:color="auto" w:fill="FFFFFF"/>
        </w:rPr>
        <w:t>. M= mean; SD = standard deviation; Externalizing Spectrum = Externalizing Spectrum Inventory; MHSIS = 3 item Mental Help Seeking Intention Scale; SSMIS = Self-Stigma of Mental Illness Scale. </w:t>
      </w:r>
      <w:r w:rsidRPr="0008570C">
        <w:rPr>
          <w:rStyle w:val="eop"/>
          <w:rFonts w:eastAsiaTheme="majorEastAsia"/>
          <w:color w:val="000000"/>
          <w:sz w:val="20"/>
          <w:szCs w:val="20"/>
          <w:shd w:val="clear" w:color="auto" w:fill="FFFFFF"/>
        </w:rPr>
        <w:t> </w:t>
      </w:r>
    </w:p>
    <w:p w14:paraId="5E8F58DB" w14:textId="77777777" w:rsidR="00F178E7" w:rsidRPr="0008570C" w:rsidRDefault="00F178E7" w:rsidP="00F178E7">
      <w:pPr>
        <w:rPr>
          <w:rStyle w:val="eop"/>
          <w:rFonts w:eastAsiaTheme="majorEastAsia"/>
          <w:color w:val="000000"/>
          <w:sz w:val="20"/>
          <w:szCs w:val="20"/>
          <w:shd w:val="clear" w:color="auto" w:fill="FFFFFF"/>
        </w:rPr>
      </w:pPr>
    </w:p>
    <w:p w14:paraId="3C50AAF7" w14:textId="77777777" w:rsidR="00F178E7" w:rsidRPr="0008570C" w:rsidRDefault="00F178E7" w:rsidP="00F178E7">
      <w:pPr>
        <w:rPr>
          <w:rStyle w:val="normaltextrun"/>
          <w:rFonts w:eastAsiaTheme="majorEastAsia"/>
          <w:b/>
          <w:bCs/>
          <w:shd w:val="clear" w:color="auto" w:fill="FFFFFF"/>
        </w:rPr>
      </w:pPr>
      <w:r w:rsidRPr="00F55815">
        <w:rPr>
          <w:b/>
          <w:bCs/>
        </w:rPr>
        <w:t>Table S</w:t>
      </w:r>
      <w:r>
        <w:rPr>
          <w:rStyle w:val="normaltextrun"/>
          <w:rFonts w:eastAsiaTheme="majorEastAsia"/>
          <w:b/>
          <w:bCs/>
          <w:shd w:val="clear" w:color="auto" w:fill="FFFFFF"/>
        </w:rPr>
        <w:t>2</w:t>
      </w:r>
    </w:p>
    <w:p w14:paraId="7DBBA4A9" w14:textId="77777777" w:rsidR="00F178E7" w:rsidRPr="0008570C" w:rsidRDefault="00F178E7" w:rsidP="00F178E7">
      <w:pPr>
        <w:rPr>
          <w:sz w:val="20"/>
          <w:szCs w:val="20"/>
        </w:rPr>
      </w:pPr>
      <w:r w:rsidRPr="0008570C">
        <w:rPr>
          <w:rStyle w:val="normaltextrun"/>
          <w:rFonts w:eastAsiaTheme="majorEastAsia"/>
          <w:i/>
          <w:iCs/>
          <w:shd w:val="clear" w:color="auto" w:fill="FFFFFF"/>
        </w:rPr>
        <w:t xml:space="preserve">Mean, SDs, and T-Test Results of Externalizing Spectrum, Treatment-Seeking </w:t>
      </w:r>
      <w:r>
        <w:rPr>
          <w:rStyle w:val="normaltextrun"/>
          <w:rFonts w:eastAsiaTheme="majorEastAsia"/>
          <w:i/>
          <w:iCs/>
          <w:shd w:val="clear" w:color="auto" w:fill="FFFFFF"/>
        </w:rPr>
        <w:t>Intention</w:t>
      </w:r>
      <w:r w:rsidRPr="0008570C">
        <w:rPr>
          <w:rStyle w:val="normaltextrun"/>
          <w:rFonts w:eastAsiaTheme="majorEastAsia"/>
          <w:i/>
          <w:iCs/>
          <w:shd w:val="clear" w:color="auto" w:fill="FFFFFF"/>
        </w:rPr>
        <w:t xml:space="preserve">, Self-Stigma (SSMIS) by Race </w:t>
      </w:r>
    </w:p>
    <w:tbl>
      <w:tblPr>
        <w:tblW w:w="48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735"/>
        <w:gridCol w:w="615"/>
        <w:gridCol w:w="465"/>
        <w:gridCol w:w="510"/>
        <w:gridCol w:w="510"/>
      </w:tblGrid>
      <w:tr w:rsidR="00F178E7" w:rsidRPr="0008570C" w14:paraId="3C88C6F8" w14:textId="77777777" w:rsidTr="006F22BC">
        <w:trPr>
          <w:trHeight w:val="255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A8ECE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Externalizing Spectru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95C13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2276F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3B5BC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F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3C4D3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6AF6BE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08570C" w14:paraId="524E06B8" w14:textId="77777777" w:rsidTr="006F22BC">
        <w:trPr>
          <w:trHeight w:val="210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D9C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992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06.8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CC3B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44.98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DCBF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170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4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9A4B77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1</w:t>
            </w:r>
          </w:p>
        </w:tc>
      </w:tr>
      <w:tr w:rsidR="00F178E7" w:rsidRPr="0008570C" w14:paraId="08F17E96" w14:textId="77777777" w:rsidTr="006F22BC">
        <w:trPr>
          <w:trHeight w:val="18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4AFA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D90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93.9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04A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36.7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1B1C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8FE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E2DAD2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02EF333E" w14:textId="77777777" w:rsidTr="006F22BC">
        <w:trPr>
          <w:trHeight w:val="216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92013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460BE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05.82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42693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2.64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CC335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DA437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5BAC56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65C8ED68" w14:textId="77777777" w:rsidTr="006F22BC">
        <w:trPr>
          <w:trHeight w:val="138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8D766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HSIS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039BE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80683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2A355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4DD32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AB4D80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08570C" w14:paraId="570D7512" w14:textId="77777777" w:rsidTr="006F22BC">
        <w:trPr>
          <w:trHeight w:val="174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9AA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2CE4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.23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E45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68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89F9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71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E916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49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2E30A9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08570C" w14:paraId="42C1889F" w14:textId="77777777" w:rsidTr="006F22BC">
        <w:trPr>
          <w:trHeight w:val="171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1DC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979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.6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4411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86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1E2E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7FB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8A1D052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669CDEC0" w14:textId="77777777" w:rsidTr="006F22BC">
        <w:trPr>
          <w:trHeight w:val="153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A3036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C6060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5.02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E2B15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96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BAD65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BD78C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E8A50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304DF6F9" w14:textId="77777777" w:rsidTr="006F22BC">
        <w:trPr>
          <w:trHeight w:val="210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1A54B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Total Self- Stigma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31296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0E395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BAD88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10D0A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21D0A4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08570C" w14:paraId="77A4EF3D" w14:textId="77777777" w:rsidTr="006F22BC">
        <w:trPr>
          <w:trHeight w:val="228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88EA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F24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.0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D54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9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E67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9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F6AE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83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85DE11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08570C" w14:paraId="38788927" w14:textId="77777777" w:rsidTr="006F22BC">
        <w:trPr>
          <w:trHeight w:val="18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AF8C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1A2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1.99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098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20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2800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490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E9E810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6E7A5BBF" w14:textId="77777777" w:rsidTr="006F22BC">
        <w:trPr>
          <w:trHeight w:val="99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3260C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B69FC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2.02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1D9DE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.18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40296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81E12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A8B6D2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08570C" w14:paraId="5C3A59D7" w14:textId="77777777" w:rsidTr="006F22BC">
        <w:trPr>
          <w:trHeight w:val="192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1E96D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wareness</w:t>
            </w: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8D71A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4EBCD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AF200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6D896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3D5032" w14:textId="77777777" w:rsidR="00F178E7" w:rsidRPr="0008570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08570C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2FC05A06" w14:textId="77777777" w:rsidTr="006F22BC">
        <w:trPr>
          <w:trHeight w:val="156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787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08570C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08570C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C55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59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DD54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32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9DC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0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949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94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3B232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DF07A9" w14:paraId="0E236714" w14:textId="77777777" w:rsidTr="006F22BC">
        <w:trPr>
          <w:trHeight w:val="153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A5D4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BF5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5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0301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1A10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9AB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FB48C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59CDDFE9" w14:textId="77777777" w:rsidTr="006F22BC">
        <w:trPr>
          <w:trHeight w:val="153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361A3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98B9C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5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1BBC4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6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1266A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F8E85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F70D8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71F67B3E" w14:textId="77777777" w:rsidTr="006F22BC">
        <w:trPr>
          <w:trHeight w:val="129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13C38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greement</w:t>
            </w: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40589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92CD0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D0664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F0785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46D8C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0B3723D2" w14:textId="77777777" w:rsidTr="006F22BC">
        <w:trPr>
          <w:trHeight w:val="201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2E18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B00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9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573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2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3AE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16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2092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75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D7071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DF07A9" w14:paraId="2B562899" w14:textId="77777777" w:rsidTr="006F22BC">
        <w:trPr>
          <w:trHeight w:val="189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5E07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2EE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7A2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2132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384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80CBA5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519910E6" w14:textId="77777777" w:rsidTr="006F22BC">
        <w:trPr>
          <w:trHeight w:val="171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6052D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57EDF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32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0ABA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19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D59209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504CD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A0D1A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38285AFD" w14:textId="77777777" w:rsidTr="006F22BC">
        <w:trPr>
          <w:trHeight w:val="240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2A17B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Application</w:t>
            </w: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DD220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6FFA5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E4404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832F7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01D1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7E7711A9" w14:textId="77777777" w:rsidTr="006F22BC">
        <w:trPr>
          <w:trHeight w:val="174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63C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B377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7B03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1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B176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16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E9BA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85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66DE9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DF07A9" w14:paraId="0E70A886" w14:textId="77777777" w:rsidTr="006F22BC">
        <w:trPr>
          <w:trHeight w:val="8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7E6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7E32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5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23AE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1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047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155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656791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1DB47178" w14:textId="77777777" w:rsidTr="006F22BC">
        <w:trPr>
          <w:trHeight w:val="162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FDDA8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B40E5C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5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979931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21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DCC85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FF704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31B2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31666548" w14:textId="77777777" w:rsidTr="006F22BC">
        <w:trPr>
          <w:trHeight w:val="228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71D01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Harm to Self</w:t>
            </w: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 xml:space="preserve"> (SSMIS)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48592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922DF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FA1C4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1B5E1B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F5FFE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05593991" w14:textId="77777777" w:rsidTr="006F22BC">
        <w:trPr>
          <w:trHeight w:val="174"/>
        </w:trPr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4F6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White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9F602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864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3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F9D60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43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53335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65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1A4F1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00</w:t>
            </w:r>
          </w:p>
        </w:tc>
      </w:tr>
      <w:tr w:rsidR="00F178E7" w:rsidRPr="00DF07A9" w14:paraId="44B0BD9B" w14:textId="77777777" w:rsidTr="006F22BC">
        <w:trPr>
          <w:trHeight w:val="8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2E17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Black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F0DF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2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558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3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920F8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866A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5FB4C7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  <w:tr w:rsidR="00F178E7" w:rsidRPr="00DF07A9" w14:paraId="051F5539" w14:textId="77777777" w:rsidTr="006F22BC">
        <w:trPr>
          <w:trHeight w:val="162"/>
        </w:trPr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66B774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Latin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98B64E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1.28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96AE06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.27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9ECDEF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4F14AD" w14:textId="77777777" w:rsidR="00F178E7" w:rsidRPr="00AA2F1C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D91C4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sz w:val="16"/>
                <w:szCs w:val="16"/>
              </w:rPr>
            </w:pPr>
          </w:p>
        </w:tc>
      </w:tr>
    </w:tbl>
    <w:p w14:paraId="1E15155F" w14:textId="77777777" w:rsidR="00F178E7" w:rsidRPr="00DF07A9" w:rsidRDefault="00F178E7" w:rsidP="00F178E7">
      <w:pPr>
        <w:rPr>
          <w:rStyle w:val="eop"/>
          <w:rFonts w:eastAsiaTheme="majorEastAsia"/>
          <w:color w:val="000000"/>
          <w:sz w:val="20"/>
          <w:szCs w:val="20"/>
          <w:shd w:val="clear" w:color="auto" w:fill="FFFFFF"/>
        </w:rPr>
      </w:pPr>
      <w:r w:rsidRPr="00DF07A9">
        <w:rPr>
          <w:rStyle w:val="normaltextrun"/>
          <w:rFonts w:eastAsiaTheme="majorEastAsia"/>
          <w:i/>
          <w:iCs/>
          <w:color w:val="000000"/>
          <w:sz w:val="20"/>
          <w:szCs w:val="20"/>
          <w:shd w:val="clear" w:color="auto" w:fill="FFFFFF"/>
        </w:rPr>
        <w:t>Note</w:t>
      </w:r>
      <w:r w:rsidRPr="00DF07A9">
        <w:rPr>
          <w:rStyle w:val="normaltextrun"/>
          <w:rFonts w:eastAsiaTheme="majorEastAsia"/>
          <w:color w:val="000000"/>
          <w:sz w:val="20"/>
          <w:szCs w:val="20"/>
          <w:shd w:val="clear" w:color="auto" w:fill="FFFFFF"/>
        </w:rPr>
        <w:t>. M= mean; SD = standard deviation; Externalizing Spectrum = 100 item Externalizing Spectrum Inventory; MHSIS = 3 item Mental Help Seeking Intention Scale; SSMIS = Self-Stigma of Mental Illness Scale. </w:t>
      </w:r>
      <w:r w:rsidRPr="00DF07A9">
        <w:rPr>
          <w:rStyle w:val="eop"/>
          <w:rFonts w:eastAsiaTheme="majorEastAsia"/>
          <w:color w:val="000000"/>
          <w:sz w:val="20"/>
          <w:szCs w:val="20"/>
          <w:shd w:val="clear" w:color="auto" w:fill="FFFFFF"/>
        </w:rPr>
        <w:t> </w:t>
      </w:r>
    </w:p>
    <w:p w14:paraId="29E190B0" w14:textId="77777777" w:rsidR="00F178E7" w:rsidRPr="00DF07A9" w:rsidRDefault="00F178E7" w:rsidP="00F178E7">
      <w:pPr>
        <w:rPr>
          <w:sz w:val="20"/>
          <w:szCs w:val="20"/>
        </w:rPr>
      </w:pPr>
    </w:p>
    <w:p w14:paraId="4D788C19" w14:textId="77777777" w:rsidR="00F178E7" w:rsidRPr="00AA2F1C" w:rsidRDefault="00F178E7" w:rsidP="00F178E7">
      <w:pPr>
        <w:pStyle w:val="paragraph"/>
        <w:spacing w:before="0" w:beforeAutospacing="0" w:after="0" w:afterAutospacing="0"/>
        <w:textAlignment w:val="baseline"/>
        <w:rPr>
          <w:b/>
          <w:bCs/>
          <w:sz w:val="18"/>
          <w:szCs w:val="18"/>
        </w:rPr>
      </w:pPr>
      <w:r w:rsidRPr="00DF07A9">
        <w:rPr>
          <w:rStyle w:val="normaltextrun"/>
          <w:rFonts w:eastAsiaTheme="majorEastAsia"/>
          <w:b/>
          <w:bCs/>
        </w:rPr>
        <w:lastRenderedPageBreak/>
        <w:t xml:space="preserve">Table </w:t>
      </w:r>
      <w:r>
        <w:rPr>
          <w:rStyle w:val="normaltextrun"/>
          <w:rFonts w:eastAsiaTheme="majorEastAsia"/>
          <w:b/>
          <w:bCs/>
        </w:rPr>
        <w:t>S3</w:t>
      </w:r>
    </w:p>
    <w:p w14:paraId="24A384F5" w14:textId="77777777" w:rsidR="00F178E7" w:rsidRPr="00AA2F1C" w:rsidRDefault="00F178E7" w:rsidP="00F178E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DF07A9">
        <w:rPr>
          <w:rStyle w:val="normaltextrun"/>
          <w:rFonts w:eastAsiaTheme="majorEastAsia"/>
          <w:i/>
          <w:iCs/>
        </w:rPr>
        <w:t xml:space="preserve">Mean, SDs, and One Way ANOVA Results of Externalizing Spectrum, Treatment-Seeking </w:t>
      </w:r>
      <w:r>
        <w:rPr>
          <w:rStyle w:val="normaltextrun"/>
          <w:rFonts w:eastAsiaTheme="majorEastAsia"/>
          <w:i/>
          <w:iCs/>
        </w:rPr>
        <w:t>Intention</w:t>
      </w:r>
      <w:r w:rsidRPr="00DF07A9">
        <w:rPr>
          <w:rStyle w:val="normaltextrun"/>
          <w:rFonts w:eastAsiaTheme="majorEastAsia"/>
          <w:i/>
          <w:iCs/>
        </w:rPr>
        <w:t>, Self-Stigma (SSMIS) by Income</w:t>
      </w:r>
      <w:r w:rsidRPr="00DF07A9">
        <w:rPr>
          <w:rStyle w:val="eop"/>
          <w:rFonts w:eastAsiaTheme="majorEastAsia"/>
        </w:rPr>
        <w:t> </w:t>
      </w:r>
    </w:p>
    <w:tbl>
      <w:tblPr>
        <w:tblW w:w="54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710"/>
        <w:gridCol w:w="725"/>
        <w:gridCol w:w="622"/>
        <w:gridCol w:w="582"/>
        <w:gridCol w:w="20"/>
        <w:gridCol w:w="530"/>
      </w:tblGrid>
      <w:tr w:rsidR="00F178E7" w:rsidRPr="00DF07A9" w14:paraId="7E7ED5C8" w14:textId="77777777" w:rsidTr="006F22BC">
        <w:trPr>
          <w:trHeight w:val="195"/>
        </w:trPr>
        <w:tc>
          <w:tcPr>
            <w:tcW w:w="22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3077B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Externalizing Spectrum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6E1AC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05EF9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C5C05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70718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C0B43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E903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01997BAF" w14:textId="77777777" w:rsidTr="006F22BC">
        <w:trPr>
          <w:trHeight w:val="180"/>
        </w:trPr>
        <w:tc>
          <w:tcPr>
            <w:tcW w:w="22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C510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less than $20,000 per year 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EDE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17.42</w:t>
            </w: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976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44.69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4ED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74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39F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.13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EB61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C3F6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.02</w:t>
            </w:r>
          </w:p>
        </w:tc>
      </w:tr>
      <w:tr w:rsidR="00F178E7" w:rsidRPr="00DF07A9" w14:paraId="443B4E34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A88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$20,001 - $40,000 per year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7AC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09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CB7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44.92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4DA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58BF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F282DD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373958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7CE9D0AB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400A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$40,001 - $70,000 per year</w:t>
            </w:r>
            <w:r w:rsidRPr="00AA2F1C">
              <w:rPr>
                <w:rStyle w:val="tabchar"/>
                <w:rFonts w:eastAsiaTheme="majorEastAsia"/>
                <w:sz w:val="16"/>
                <w:szCs w:val="16"/>
              </w:rPr>
              <w:tab/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BF6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12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260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46.26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F94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B48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1450DB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12CC0B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8B30755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7260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$70,001 - $100,000 per year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E3B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00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D9C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44.37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ED3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9866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3A5664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B514AE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1DD87DD3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2D476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</w:pPr>
            <w:r w:rsidRPr="00DF07A9">
              <w:rPr>
                <w:rStyle w:val="normaltextrun"/>
                <w:rFonts w:eastAsiaTheme="majorEastAsia"/>
                <w:sz w:val="16"/>
                <w:szCs w:val="16"/>
              </w:rPr>
              <w:t>more than $100,000 per year</w:t>
            </w:r>
            <w:r w:rsidRPr="00AA2F1C">
              <w:rPr>
                <w:rStyle w:val="tabchar"/>
                <w:rFonts w:eastAsiaTheme="majorEastAsia"/>
                <w:sz w:val="16"/>
                <w:szCs w:val="16"/>
              </w:rPr>
              <w:tab/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19407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00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CAED5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44.77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003A3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C5088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E4C24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FE60E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15F2869A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FBD7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MHSI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3CEA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BA96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E618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0701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888A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F635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53F1282F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289C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less than $20,000 per year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D5EB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4.91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7FCE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91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AF1DD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56 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19743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17 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D109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349B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2</w:t>
            </w:r>
          </w:p>
        </w:tc>
      </w:tr>
      <w:tr w:rsidR="00F178E7" w:rsidRPr="00DF07A9" w14:paraId="7BD53C71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806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20,001 - $40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7D0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4.8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5E2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87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A0E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1BA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ED7956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F8AD33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3DD0288C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B0F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40,0001 - $70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B02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5.2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A4A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73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093D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B4B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611CCA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3E61C1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7200DE96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0514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70,000 -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C245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5.43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B9D3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51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A040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8F58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0215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1CF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263976B9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8280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  <w:t>Overall Stigma</w:t>
            </w:r>
            <w:r w:rsidRPr="00DF07A9">
              <w:rPr>
                <w:b/>
                <w:bCs/>
                <w:sz w:val="16"/>
                <w:szCs w:val="16"/>
              </w:rPr>
              <w:t xml:space="preserve"> (SSMIS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4D1B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0BC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40CD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D607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A45F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9F56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717467F6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C510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less than $20000 per yea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E424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08BF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2.07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D70A6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4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.03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6F2A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04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8A7D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BF0D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05</w:t>
            </w:r>
          </w:p>
        </w:tc>
      </w:tr>
      <w:tr w:rsidR="00F178E7" w:rsidRPr="00DF07A9" w14:paraId="28694C9C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371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20,001 - $40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18F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2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BB0B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19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78AF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BE75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7B625B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1D1605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495BCC0E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CB3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40,001 - $70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24C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2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3B3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19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9758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32E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C11C1C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043F00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54D13E36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FF9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70,001 - $100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34A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D598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.2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DFA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898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926A54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AA0C5C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5C73BB28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C774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more than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9D56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9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DE4F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.18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5587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0397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F28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9425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1865CE5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FD16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b/>
                <w:bCs/>
                <w:sz w:val="16"/>
                <w:szCs w:val="16"/>
              </w:rPr>
              <w:t>Awareness (SSMIS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187D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5A6D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D53A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E07B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A516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453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4E43C789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6983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less than $20,000 per yea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ADD8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1.5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0A88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0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F31B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2</w:t>
            </w:r>
            <w:r w:rsidRPr="00DF07A9">
              <w:rPr>
                <w:rStyle w:val="eop"/>
                <w:rFonts w:eastAsiaTheme="majorEastAsia"/>
                <w:sz w:val="16"/>
                <w:szCs w:val="16"/>
              </w:rPr>
              <w:t>.39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41DE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4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C766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6D91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2</w:t>
            </w:r>
          </w:p>
        </w:tc>
      </w:tr>
      <w:tr w:rsidR="00F178E7" w:rsidRPr="00DF07A9" w14:paraId="04CC6FD6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ADB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20,001 - $4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CC6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5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973B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33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92DB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A9C9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A463D2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3A5A58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154CBDE4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09E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40,001 - $7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E6B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5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E7B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39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9DF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0ED0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391759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E58F21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5F42ADBC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A3A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70,001 -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1C1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1.6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B9C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33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E3CC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28D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0124AD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8CE594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73C0498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0FFC1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more than $10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45A17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65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50402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4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B9DD8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754BB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E61E4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4FE4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BA1C006" w14:textId="77777777" w:rsidTr="006F22BC">
        <w:trPr>
          <w:trHeight w:val="195"/>
        </w:trPr>
        <w:tc>
          <w:tcPr>
            <w:tcW w:w="22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91F6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b/>
                <w:bCs/>
                <w:sz w:val="16"/>
                <w:szCs w:val="16"/>
              </w:rPr>
              <w:t>Agreement (SSMIS)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6604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83D9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E98E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BA1D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20D88F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4CDC0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5494779D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08AF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less than $20,000 per yea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EFBEA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3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305B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1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ECB3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7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5F9D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F255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8724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2</w:t>
            </w:r>
          </w:p>
        </w:tc>
      </w:tr>
      <w:tr w:rsidR="00F178E7" w:rsidRPr="00DF07A9" w14:paraId="21F1258E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A4D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20,001 - $4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A28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F2A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DF4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CA4D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38D202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81753A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28AC221D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840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40,001 - $7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4A1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F927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18C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2DD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C8161E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A94C73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D735229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79C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70,001 -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E309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0F8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C06E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B95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C7D397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B13460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06C5DE5E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23EF3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more than $10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9E239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C7703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.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29594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51F9F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EE588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C74C4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2DF6E668" w14:textId="77777777" w:rsidTr="006F22BC">
        <w:trPr>
          <w:trHeight w:val="195"/>
        </w:trPr>
        <w:tc>
          <w:tcPr>
            <w:tcW w:w="22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073D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b/>
                <w:bCs/>
                <w:sz w:val="16"/>
                <w:szCs w:val="16"/>
              </w:rPr>
              <w:t>Application (SSMIS)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178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C7B8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BB4E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7A0A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EA792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37F67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43502FCD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2000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less than $20,000 per yea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78A4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39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814E5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0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82DF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3.28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7161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01 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7829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AB07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4</w:t>
            </w:r>
          </w:p>
        </w:tc>
      </w:tr>
      <w:tr w:rsidR="00F178E7" w:rsidRPr="00DF07A9" w14:paraId="78EF9D5F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A74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20,001 - $4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7C6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29D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2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1B7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54C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4F24B6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E4284D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63C45EC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413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40,001 - $7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D6F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72F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2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72E0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6FE7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CB7E03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520612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06090A2B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5B6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70,001 - $10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809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E1D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215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DD5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3EFB29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DA3F55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29E2679C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7C02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more than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87C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FDCA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1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1843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AABC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D54D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FB5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62133979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D97F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b/>
                <w:bCs/>
                <w:sz w:val="16"/>
                <w:szCs w:val="16"/>
              </w:rPr>
              <w:t>Harm to Self(SSMIS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B1BA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1599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SD</w:t>
            </w:r>
            <w:r w:rsidRPr="00DF07A9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6FA5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</w:rPr>
              <w:t>F</w:t>
            </w:r>
            <w:r w:rsidRPr="00DF07A9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E47C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F07A9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3656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69D7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normaltextrun"/>
                <w:rFonts w:eastAsiaTheme="majorEastAsia"/>
                <w:b/>
                <w:bCs/>
                <w:i/>
                <w:iCs/>
                <w:color w:val="000000"/>
                <w:sz w:val="16"/>
                <w:szCs w:val="16"/>
              </w:rPr>
              <w:t>η2</w:t>
            </w:r>
          </w:p>
        </w:tc>
      </w:tr>
      <w:tr w:rsidR="00F178E7" w:rsidRPr="00DF07A9" w14:paraId="04A79B63" w14:textId="77777777" w:rsidTr="006F22BC">
        <w:trPr>
          <w:trHeight w:val="195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0CFB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less than $20,000 per yea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7E7E5F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35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2CDE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3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61735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3.60 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922CA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003 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7623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00BF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  <w:r w:rsidRPr="00DF07A9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.04</w:t>
            </w:r>
          </w:p>
        </w:tc>
      </w:tr>
      <w:tr w:rsidR="00F178E7" w:rsidRPr="00DF07A9" w14:paraId="65206B4B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CF3A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$20,001 - $4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A8A2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0A0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4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234D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2FF9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AC337AB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E3B545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31BAE1C6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119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40,001 - $7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C6C34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FD00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5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347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4D115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345DA3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9D028D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582923D7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3F78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>$70,001 - $100,000 per yea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3D6E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375D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3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DA886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7104C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458F193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338768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  <w:tr w:rsidR="00F178E7" w:rsidRPr="00DF07A9" w14:paraId="02A84EA6" w14:textId="77777777" w:rsidTr="006F22BC">
        <w:trPr>
          <w:trHeight w:val="195"/>
        </w:trPr>
        <w:tc>
          <w:tcPr>
            <w:tcW w:w="2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50CB7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more than $100,000 per year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9B793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850D2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.22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56DF39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BE54D0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DF07A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C897DE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6CD21" w14:textId="77777777" w:rsidR="00F178E7" w:rsidRPr="00DF07A9" w:rsidRDefault="00F178E7" w:rsidP="006F22B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  <w:sz w:val="16"/>
                <w:szCs w:val="16"/>
              </w:rPr>
            </w:pPr>
          </w:p>
        </w:tc>
      </w:tr>
    </w:tbl>
    <w:p w14:paraId="0DDDD9C0" w14:textId="77777777" w:rsidR="00F178E7" w:rsidRPr="00AA2F1C" w:rsidRDefault="00F178E7" w:rsidP="00F178E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DF07A9">
        <w:rPr>
          <w:rStyle w:val="normaltextrun"/>
          <w:rFonts w:eastAsiaTheme="majorEastAsia"/>
          <w:i/>
          <w:iCs/>
          <w:sz w:val="20"/>
          <w:szCs w:val="20"/>
        </w:rPr>
        <w:t>Note</w:t>
      </w:r>
      <w:r w:rsidRPr="00DF07A9">
        <w:rPr>
          <w:rStyle w:val="normaltextrun"/>
          <w:rFonts w:eastAsiaTheme="majorEastAsia"/>
          <w:sz w:val="20"/>
          <w:szCs w:val="20"/>
        </w:rPr>
        <w:t>. M= mean; SD = standard deviation; Externalizing Spectrum = Externalizing Spectrum Inventory; MHSIS = 3 item Mental Help Seeking Intention Scale; SSMIS = Self-Stigma of Mental Illness Scale. </w:t>
      </w:r>
      <w:r w:rsidRPr="00DF07A9">
        <w:rPr>
          <w:rStyle w:val="eop"/>
          <w:rFonts w:eastAsiaTheme="majorEastAsia"/>
          <w:sz w:val="20"/>
          <w:szCs w:val="20"/>
        </w:rPr>
        <w:t> </w:t>
      </w:r>
    </w:p>
    <w:p w14:paraId="12F74B02" w14:textId="77777777" w:rsidR="00475B6B" w:rsidRDefault="00475B6B"/>
    <w:sectPr w:rsidR="00475B6B" w:rsidSect="00D15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E7"/>
    <w:rsid w:val="00447A6C"/>
    <w:rsid w:val="00475B6B"/>
    <w:rsid w:val="00D15485"/>
    <w:rsid w:val="00E67F42"/>
    <w:rsid w:val="00F1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B89DD"/>
  <w15:chartTrackingRefBased/>
  <w15:docId w15:val="{7796FFB7-8B7F-7C40-B287-428B9ACD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8E7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8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8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8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8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8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8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8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8E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8E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8E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8E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8E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8E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8E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8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8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8E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8E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17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8E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178E7"/>
  </w:style>
  <w:style w:type="character" w:customStyle="1" w:styleId="eop">
    <w:name w:val="eop"/>
    <w:basedOn w:val="DefaultParagraphFont"/>
    <w:rsid w:val="00F178E7"/>
  </w:style>
  <w:style w:type="paragraph" w:customStyle="1" w:styleId="paragraph">
    <w:name w:val="paragraph"/>
    <w:basedOn w:val="Normal"/>
    <w:rsid w:val="00F178E7"/>
    <w:pPr>
      <w:spacing w:before="100" w:beforeAutospacing="1" w:after="100" w:afterAutospacing="1"/>
    </w:pPr>
  </w:style>
  <w:style w:type="character" w:customStyle="1" w:styleId="tabchar">
    <w:name w:val="tabchar"/>
    <w:basedOn w:val="DefaultParagraphFont"/>
    <w:rsid w:val="00F17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Nicole Davis</dc:creator>
  <cp:keywords/>
  <dc:description/>
  <cp:lastModifiedBy>Brianna Nicole Davis</cp:lastModifiedBy>
  <cp:revision>1</cp:revision>
  <dcterms:created xsi:type="dcterms:W3CDTF">2025-04-27T20:51:00Z</dcterms:created>
  <dcterms:modified xsi:type="dcterms:W3CDTF">2025-04-27T20:52:00Z</dcterms:modified>
</cp:coreProperties>
</file>